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7C2" w:rsidRPr="00FF44AD" w:rsidRDefault="005677DE" w:rsidP="005677DE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403"/>
      <w:bookmarkStart w:id="1" w:name="_Toc4632859"/>
      <w:r w:rsidRPr="00FF44AD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365B5B" w:rsidRPr="00FF44AD">
        <w:rPr>
          <w:rFonts w:ascii="Times New Roman" w:eastAsia="Times New Roman" w:hAnsi="Times New Roman"/>
          <w:b/>
          <w:sz w:val="24"/>
          <w:szCs w:val="24"/>
          <w:lang w:val="en-ZA"/>
        </w:rPr>
        <w:t>5</w:t>
      </w:r>
      <w:r w:rsidRPr="00FF44AD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5677DE" w:rsidRPr="00FF44AD" w:rsidRDefault="00795CDA" w:rsidP="005677DE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FF44AD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Energy increase on removal of the first intramolecular hydrogen bond (IHB) from the lowest energy conformer of the </w:t>
      </w:r>
      <w:r w:rsidR="00A747B9" w:rsidRPr="00FF44AD">
        <w:rPr>
          <w:rFonts w:ascii="Times New Roman" w:eastAsia="Times New Roman" w:hAnsi="Times New Roman"/>
          <w:b/>
          <w:sz w:val="24"/>
          <w:szCs w:val="24"/>
        </w:rPr>
        <w:t>ACPL molecules considered in this work</w:t>
      </w:r>
      <w:r w:rsidR="00A747B9" w:rsidRPr="00FF44AD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  <w:bookmarkEnd w:id="0"/>
      <w:bookmarkEnd w:id="1"/>
    </w:p>
    <w:p w:rsidR="005677DE" w:rsidRPr="00FF44AD" w:rsidRDefault="00A5399F" w:rsidP="005677D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  <w:r w:rsidRPr="00FF44AD">
        <w:rPr>
          <w:rFonts w:ascii="Times New Roman" w:hAnsi="Times New Roman"/>
          <w:sz w:val="24"/>
          <w:szCs w:val="24"/>
          <w:lang w:val="en-ZA" w:eastAsia="en-ZA"/>
        </w:rPr>
        <w:t xml:space="preserve">Results from full optimisation calculations </w:t>
      </w:r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HF/6-</w:t>
      </w:r>
      <w:proofErr w:type="gramStart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proofErr w:type="gramEnd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), DFT/B3LYP/6-31+G(</w:t>
      </w:r>
      <w:proofErr w:type="spellStart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) and MP2/ 6-31G(</w:t>
      </w:r>
      <w:proofErr w:type="spellStart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 xml:space="preserve">) </w:t>
      </w:r>
      <w:r w:rsidRPr="00FF44AD">
        <w:rPr>
          <w:rFonts w:ascii="Times New Roman" w:hAnsi="Times New Roman"/>
          <w:sz w:val="24"/>
          <w:szCs w:val="24"/>
          <w:lang w:val="en-ZA" w:eastAsia="en-ZA"/>
        </w:rPr>
        <w:t>calculations, respectively denoted as DFT, HF and MP2 in the columns’ headings.</w:t>
      </w:r>
      <w:r w:rsidR="005677DE" w:rsidRPr="00FF44AD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</w:p>
    <w:p w:rsidR="00504C0F" w:rsidRPr="00FF44AD" w:rsidRDefault="00504C0F" w:rsidP="005677D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p w:rsidR="00504C0F" w:rsidRPr="00FF44AD" w:rsidRDefault="00504C0F" w:rsidP="00504C0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FF44AD">
        <w:rPr>
          <w:rFonts w:ascii="Times New Roman" w:hAnsi="Times New Roman"/>
          <w:sz w:val="24"/>
          <w:szCs w:val="24"/>
          <w:lang w:val="en-ZA"/>
        </w:rPr>
        <w:t xml:space="preserve">The energy difference is taken as « energy of the </w:t>
      </w:r>
      <w:r w:rsidRPr="00FF44AD">
        <w:rPr>
          <w:rFonts w:ascii="Times New Roman" w:hAnsi="Times New Roman"/>
          <w:sz w:val="24"/>
          <w:szCs w:val="24"/>
          <w:lang w:val="en-GB"/>
        </w:rPr>
        <w:t xml:space="preserve">lowest energy conformer resulting from the removal of the </w:t>
      </w:r>
      <w:r w:rsidR="00795CDA" w:rsidRPr="00FF44AD">
        <w:rPr>
          <w:rFonts w:ascii="Times New Roman" w:hAnsi="Times New Roman"/>
          <w:sz w:val="24"/>
          <w:szCs w:val="24"/>
          <w:lang w:val="en-GB"/>
        </w:rPr>
        <w:t xml:space="preserve">first IHB </w:t>
      </w:r>
      <w:r w:rsidRPr="00FF44AD">
        <w:rPr>
          <w:rFonts w:ascii="Times New Roman" w:hAnsi="Times New Roman"/>
          <w:sz w:val="24"/>
          <w:szCs w:val="24"/>
          <w:lang w:val="en-ZA"/>
        </w:rPr>
        <w:t xml:space="preserve">minus energy of the </w:t>
      </w:r>
      <w:r w:rsidRPr="00FF44AD">
        <w:rPr>
          <w:rFonts w:ascii="Times New Roman" w:hAnsi="Times New Roman"/>
          <w:sz w:val="24"/>
          <w:szCs w:val="24"/>
          <w:lang w:val="en-GB"/>
        </w:rPr>
        <w:t xml:space="preserve">lowest energy </w:t>
      </w:r>
      <w:r w:rsidRPr="00FF44AD">
        <w:rPr>
          <w:rFonts w:ascii="Times New Roman" w:hAnsi="Times New Roman"/>
          <w:sz w:val="24"/>
          <w:szCs w:val="24"/>
          <w:lang w:val="en-ZA"/>
        </w:rPr>
        <w:t xml:space="preserve">conformer with the IHB».  </w:t>
      </w:r>
    </w:p>
    <w:p w:rsidR="00504C0F" w:rsidRPr="00FF44AD" w:rsidRDefault="00504C0F" w:rsidP="005677D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p w:rsidR="005677DE" w:rsidRPr="00FF44AD" w:rsidRDefault="005677DE" w:rsidP="005677DE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6"/>
        <w:tblW w:w="0" w:type="auto"/>
        <w:tblInd w:w="108" w:type="dxa"/>
        <w:tblLook w:val="04A0" w:firstRow="1" w:lastRow="0" w:firstColumn="1" w:lastColumn="0" w:noHBand="0" w:noVBand="1"/>
      </w:tblPr>
      <w:tblGrid>
        <w:gridCol w:w="1984"/>
        <w:gridCol w:w="1985"/>
        <w:gridCol w:w="1797"/>
        <w:gridCol w:w="1797"/>
        <w:gridCol w:w="1797"/>
      </w:tblGrid>
      <w:tr w:rsidR="00A747B9" w:rsidRPr="00FF44AD" w:rsidTr="00795CDA">
        <w:trPr>
          <w:trHeight w:val="20"/>
        </w:trPr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47B9" w:rsidRPr="00FF44AD" w:rsidRDefault="00795CDA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5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7B9" w:rsidRPr="00FF44AD" w:rsidRDefault="00A747B9" w:rsidP="00A747B9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44AD">
              <w:rPr>
                <w:rFonts w:ascii="Times New Roman" w:eastAsia="Times New Roman" w:hAnsi="Times New Roman"/>
                <w:sz w:val="24"/>
                <w:szCs w:val="24"/>
              </w:rPr>
              <w:t>Energy difference (kcal mol</w:t>
            </w:r>
            <w:r w:rsidRPr="00FF44A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FF44A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795CDA" w:rsidRPr="00FF44AD" w:rsidTr="00795CDA">
        <w:trPr>
          <w:trHeight w:val="20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CDA" w:rsidRPr="00FF44AD" w:rsidRDefault="00795CD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44AD">
              <w:rPr>
                <w:rFonts w:ascii="Times New Roman" w:eastAsia="Times New Roman" w:hAnsi="Times New Roman"/>
                <w:sz w:val="24"/>
                <w:szCs w:val="24"/>
              </w:rPr>
              <w:t>With the IHB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CDA" w:rsidRPr="00FF44AD" w:rsidRDefault="00795CD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44AD">
              <w:rPr>
                <w:rFonts w:ascii="Times New Roman" w:eastAsia="Times New Roman" w:hAnsi="Times New Roman"/>
                <w:sz w:val="24"/>
                <w:szCs w:val="24"/>
              </w:rPr>
              <w:t>Without the IHB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DA" w:rsidRPr="00FF44AD" w:rsidRDefault="00795CD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sz w:val="24"/>
                <w:szCs w:val="24"/>
              </w:rPr>
              <w:t>DFT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DA" w:rsidRPr="00FF44AD" w:rsidRDefault="00795CD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DA" w:rsidRPr="00FF44AD" w:rsidRDefault="00795CD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sz w:val="24"/>
                <w:szCs w:val="24"/>
              </w:rPr>
              <w:t>MP2</w:t>
            </w: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47B9" w:rsidRPr="00FF44AD" w:rsidRDefault="00A747B9" w:rsidP="00232D3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1B20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4.717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1B20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5.476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1B20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2.423</w:t>
            </w: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A747B9" w:rsidRPr="00FF44AD" w:rsidRDefault="00A747B9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47B9" w:rsidRPr="00FF44AD" w:rsidRDefault="00A747B9" w:rsidP="00232D3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6.643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4.187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3.407</w:t>
            </w: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670C0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670C0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4E097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3.739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 w:rsidP="004E097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1.128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1.869</w:t>
            </w:r>
          </w:p>
        </w:tc>
      </w:tr>
      <w:tr w:rsidR="00A747B9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747B9" w:rsidRPr="00FF44AD" w:rsidRDefault="00A747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9260A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9260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9F1D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3.044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9F1D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0.080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9F1D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9.901</w:t>
            </w: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09289D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09289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D547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3.528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D547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0.37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D547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0.671</w:t>
            </w: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00103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00103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416B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5.14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416BB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1.82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12.158</w:t>
            </w: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B6608F" w:rsidRPr="00FF44AD" w:rsidRDefault="00B6608F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B6608F" w:rsidRPr="00FF44AD" w:rsidRDefault="00B6608F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F20F0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F419CF" w:rsidP="00F20F0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44AD">
              <w:rPr>
                <w:rFonts w:ascii="Times New Roman" w:hAnsi="Times New Roman"/>
              </w:rPr>
              <w:t>χ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44AD">
              <w:rPr>
                <w:rFonts w:ascii="Times New Roman" w:hAnsi="Times New Roman"/>
              </w:rPr>
              <w:t>α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F419C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44AD">
              <w:rPr>
                <w:rFonts w:ascii="Times New Roman" w:hAnsi="Times New Roman"/>
              </w:rPr>
              <w:t>χ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F44AD">
              <w:rPr>
                <w:rFonts w:ascii="Times New Roman" w:hAnsi="Times New Roman"/>
              </w:rPr>
              <w:t>α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6932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314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6932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687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6932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434</w:t>
            </w: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</w:tcPr>
          <w:p w:rsidR="00B6608F" w:rsidRPr="00FF44AD" w:rsidRDefault="00B6608F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B6608F" w:rsidRPr="00FF44AD" w:rsidRDefault="00B6608F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6608F" w:rsidRPr="00FF44AD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EB787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44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6608F" w:rsidTr="00795CD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F419CF" w:rsidP="00EB7870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F44AD">
              <w:rPr>
                <w:rFonts w:ascii="Times New Roman" w:hAnsi="Times New Roman"/>
              </w:rPr>
              <w:t>κ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F44AD">
              <w:rPr>
                <w:rFonts w:ascii="Times New Roman" w:hAnsi="Times New Roman"/>
              </w:rPr>
              <w:t>ω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Pr="00FF44AD" w:rsidRDefault="00F419CF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FF44AD">
              <w:rPr>
                <w:rFonts w:ascii="Times New Roman" w:hAnsi="Times New Roman"/>
              </w:rPr>
              <w:t>κ</w:t>
            </w: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F44AD">
              <w:rPr>
                <w:rFonts w:ascii="Times New Roman" w:hAnsi="Times New Roman"/>
              </w:rPr>
              <w:t>ω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949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608F" w:rsidRPr="00FF44AD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4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608F" w:rsidRDefault="00B660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F44A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77</w:t>
            </w:r>
            <w:bookmarkStart w:id="2" w:name="_GoBack"/>
            <w:bookmarkEnd w:id="2"/>
          </w:p>
        </w:tc>
      </w:tr>
    </w:tbl>
    <w:p w:rsidR="005677DE" w:rsidRDefault="005677DE" w:rsidP="005677DE">
      <w:pPr>
        <w:spacing w:after="160" w:line="256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A6845" w:rsidRDefault="00FF44AD"/>
    <w:sectPr w:rsidR="00DA6845" w:rsidSect="001B6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828"/>
    <w:rsid w:val="00052A69"/>
    <w:rsid w:val="000E0326"/>
    <w:rsid w:val="001B6768"/>
    <w:rsid w:val="00365B5B"/>
    <w:rsid w:val="00422737"/>
    <w:rsid w:val="004720C5"/>
    <w:rsid w:val="004E3828"/>
    <w:rsid w:val="00504C0F"/>
    <w:rsid w:val="005469AE"/>
    <w:rsid w:val="005677DE"/>
    <w:rsid w:val="00591A7B"/>
    <w:rsid w:val="005E3773"/>
    <w:rsid w:val="006D2DFD"/>
    <w:rsid w:val="00750A98"/>
    <w:rsid w:val="00795CDA"/>
    <w:rsid w:val="00856918"/>
    <w:rsid w:val="009847C2"/>
    <w:rsid w:val="00A20C29"/>
    <w:rsid w:val="00A3462C"/>
    <w:rsid w:val="00A5399F"/>
    <w:rsid w:val="00A747B9"/>
    <w:rsid w:val="00A93706"/>
    <w:rsid w:val="00AE7242"/>
    <w:rsid w:val="00B6034F"/>
    <w:rsid w:val="00B622ED"/>
    <w:rsid w:val="00B6608F"/>
    <w:rsid w:val="00BB5CED"/>
    <w:rsid w:val="00CC45BF"/>
    <w:rsid w:val="00DB1124"/>
    <w:rsid w:val="00DF2618"/>
    <w:rsid w:val="00E02424"/>
    <w:rsid w:val="00E877C6"/>
    <w:rsid w:val="00F419CF"/>
    <w:rsid w:val="00F52284"/>
    <w:rsid w:val="00FC449A"/>
    <w:rsid w:val="00FC70D2"/>
    <w:rsid w:val="00FD12F3"/>
    <w:rsid w:val="00FF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677DE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677DE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8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36</cp:revision>
  <dcterms:created xsi:type="dcterms:W3CDTF">2024-07-08T01:05:00Z</dcterms:created>
  <dcterms:modified xsi:type="dcterms:W3CDTF">2024-08-14T21:53:00Z</dcterms:modified>
</cp:coreProperties>
</file>